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SupplementaryTable S4:</w:t>
      </w:r>
      <w:r>
        <w:rPr/>
        <w:t xml:space="preserve"> Identified and validated diabetes markers.</w:t>
      </w:r>
    </w:p>
    <w:tbl>
      <w:tblPr>
        <w:tblW w:w="104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9"/>
        <w:gridCol w:w="863"/>
        <w:gridCol w:w="648"/>
        <w:gridCol w:w="900"/>
        <w:gridCol w:w="540"/>
        <w:gridCol w:w="2520"/>
        <w:gridCol w:w="180"/>
        <w:gridCol w:w="2700"/>
        <w:gridCol w:w="1260"/>
      </w:tblGrid>
      <w:tr>
        <w:trPr>
          <w:trHeight w:val="510" w:hRule="atLeast"/>
        </w:trPr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 ID*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ss (Da)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-time (min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U-Test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        P-</w:t>
            </w:r>
            <w:r>
              <w:rPr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</w:tr>
      <w:tr>
        <w:trPr>
          <w:trHeight w:val="510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5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0.4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7E-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pGpPGPpGPP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2 (VII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45644957</w:t>
            </w:r>
          </w:p>
        </w:tc>
      </w:tr>
      <w:tr>
        <w:trPr>
          <w:trHeight w:val="251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4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4.4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7E-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GERGETGPp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I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90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5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1.5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E-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pGpPGPPGPPS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6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3.5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E-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PGPpGPpGPp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4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7.5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0E-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PGPpGppGPPS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309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3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3.5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7E-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pGPpGPpGPVT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XVI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46345399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5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1.5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E-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pGEAGKpGEQ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259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4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4.5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2E-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PGGDKGDTGPpGP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I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90</w:t>
            </w:r>
          </w:p>
        </w:tc>
      </w:tr>
      <w:tr>
        <w:trPr>
          <w:trHeight w:val="188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7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6.5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4E-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GGpGSDGKpGPp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I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90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77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1.6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8E-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GPpGPpGPPGPPS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252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76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7.6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0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GPpGPpGPPGTPV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XVII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215274264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6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5.6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0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PpGRDGQpGHK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2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8</w:t>
            </w:r>
          </w:p>
        </w:tc>
      </w:tr>
      <w:tr>
        <w:trPr>
          <w:trHeight w:val="286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90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4.6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E-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PGPpGPpGSFLSN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XVI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55957394</w:t>
            </w:r>
          </w:p>
        </w:tc>
      </w:tr>
      <w:tr>
        <w:trPr>
          <w:trHeight w:val="280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79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8.6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9E-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pGTGGPpGENGKp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I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90</w:t>
            </w:r>
          </w:p>
        </w:tc>
      </w:tr>
      <w:tr>
        <w:trPr>
          <w:trHeight w:val="98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87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9.6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E-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DEKGTEAAGAMF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1-antitryps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703025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54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8.6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E-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GENGApGQmGPR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59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1.7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3E-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GPpGpPGPPGPPGPPS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44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7.7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E-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GPpGPpGPpGPPGPPS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54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8.6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5E-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SpGSpGPDGKTGPPGp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111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61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3.7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E-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DPGPPGpPGpPGpPAI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XV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68839886</w:t>
            </w:r>
          </w:p>
        </w:tc>
      </w:tr>
      <w:tr>
        <w:trPr>
          <w:trHeight w:val="765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95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8.7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7E-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GDSDDDEPPPLPRL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Membrane-associated progesterone receptor component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6647589</w:t>
            </w:r>
          </w:p>
        </w:tc>
      </w:tr>
      <w:tr>
        <w:trPr>
          <w:trHeight w:val="320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17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2.7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0E-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GSKGDTGAKGEpGPV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10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8.7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E-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SEADHEGTHSTKR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brinogen alpha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706799</w:t>
            </w:r>
          </w:p>
        </w:tc>
      </w:tr>
      <w:tr>
        <w:trPr>
          <w:trHeight w:val="286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21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4.7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1E-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GEAGRpGEAGLpGAK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186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63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4.7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4E-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pGTGGPpGENGKPGEp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I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90</w:t>
            </w:r>
          </w:p>
        </w:tc>
      </w:tr>
      <w:tr>
        <w:trPr>
          <w:trHeight w:val="255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95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9.6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E-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AGSEADHEGTHSTK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brinogen alpha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706799</w:t>
            </w:r>
          </w:p>
        </w:tc>
      </w:tr>
      <w:tr>
        <w:trPr>
          <w:trHeight w:val="334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58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7.7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1E-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GAPGNDGAKGDAGAPGAP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94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5.8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7E-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pGEAGKpGEQGVpGDL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171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12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3.8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E-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EAPSLRPAPPPISGGGY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Fibrinogen beta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56749856</w:t>
            </w:r>
          </w:p>
        </w:tc>
      </w:tr>
      <w:tr>
        <w:trPr>
          <w:trHeight w:val="239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30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8.8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9E-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pGTGGPpGENGKPGEPGp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I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90</w:t>
            </w:r>
          </w:p>
        </w:tc>
      </w:tr>
      <w:tr>
        <w:trPr>
          <w:trHeight w:val="469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88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2.8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E-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pGApGGKGDAGApGERGPp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I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90</w:t>
            </w:r>
          </w:p>
        </w:tc>
      </w:tr>
      <w:tr>
        <w:trPr>
          <w:trHeight w:val="510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69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0.9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2E-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NSGEpGApGSKGDTGAKGEPGp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40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91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6.9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E-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pGPpGKNGDDGEAGkpGRP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510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83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8.9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8E-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KTGpPGPAGQDGRPGPpGpp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282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18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7.9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2E-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GEpGGKGERGApGEKGEGGpP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I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90</w:t>
            </w:r>
          </w:p>
        </w:tc>
      </w:tr>
      <w:tr>
        <w:trPr>
          <w:trHeight w:val="510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79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8.9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2E-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DGQpGPpGPpGTAGFpGSpGAK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I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90</w:t>
            </w:r>
          </w:p>
        </w:tc>
      </w:tr>
      <w:tr>
        <w:trPr>
          <w:trHeight w:val="284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78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9.0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E-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GQPGAKGEPGDAGAKGDAGPpGP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366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30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4.9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E-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GPpGRDGQpGHKGERGYp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2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8</w:t>
            </w:r>
          </w:p>
        </w:tc>
      </w:tr>
      <w:tr>
        <w:trPr>
          <w:trHeight w:val="430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57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9.0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3E-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KNGDDGEAGKpGRpGERGPpGP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466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27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9.0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9E-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pPGEAGKpGEQGVpGDLGApGPS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445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46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3.0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E-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QNGEpGGKGERGApGEKGEGGPp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I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90</w:t>
            </w:r>
          </w:p>
        </w:tc>
      </w:tr>
      <w:tr>
        <w:trPr>
          <w:trHeight w:val="481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34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7.1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6E-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KNGDDGEAGKpGRpGERGPpGPQ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3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41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6.0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0E-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GQpGAKGEpGDAGAKGDAGpPGPAGP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510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30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1.1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E-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PIGPpGPAGApGDKGESGPSGPAGPT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382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80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3.1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4E-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QDGRpGPpGppGARGQAGVmGFp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418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08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59.1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E-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AGSEADHEGTHSTKRGHAKSRP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brinogen alpha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706799</w:t>
            </w:r>
          </w:p>
        </w:tc>
      </w:tr>
      <w:tr>
        <w:trPr>
          <w:trHeight w:val="510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73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3.1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E-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GEAGIpGVpGAKGEDGKDGSpGEp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I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90</w:t>
            </w:r>
          </w:p>
        </w:tc>
      </w:tr>
      <w:tr>
        <w:trPr>
          <w:trHeight w:val="510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80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4.2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6E-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TGPIGPPGpAGApGDKGESGPSGPAGPT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510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82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26.3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E-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GREGAPGAEGSpGRDGSpGAKGDRGETGP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510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16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1.3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7E-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TGSpGSpGpDGKTGPPGPAGQDGRPGPpGpp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510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42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64.3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0E-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GRDGNpGNDGPpGRDGQpGHkGERGYP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2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8</w:t>
            </w:r>
          </w:p>
        </w:tc>
      </w:tr>
      <w:tr>
        <w:trPr>
          <w:trHeight w:val="405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40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8.4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GQpGAKGEpGDAGAKGDAGpPGPAGPAGPPGpI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469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67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9.4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9E-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DGQPGAKGEpGDAGAKGDAGPpGPAGpAGPPGPIG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510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88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93.3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1E-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GESGREGAPGAEGSpGRDGSpGAKGDRGETGP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87</w:t>
            </w:r>
          </w:p>
        </w:tc>
      </w:tr>
      <w:tr>
        <w:trPr>
          <w:trHeight w:val="425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38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5.4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E-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NDGARGSDGQPGPpGppGTAGFpGSpGAKGEVGP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II) ch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90</w:t>
            </w:r>
          </w:p>
        </w:tc>
      </w:tr>
      <w:tr>
        <w:trPr>
          <w:trHeight w:val="503" w:hRule="atLeast"/>
        </w:trPr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081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89.93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7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8E-0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NDGARGSDGQpGppGPPGTAGFPGSpGAKGEVGpAGSpGSNGApG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lpha-1 (III) cha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124056490</w:t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 xml:space="preserve">56 identified and validated marker for diabetes. Shown are the protein/peptide identification number in the dataset (Protein ID), mass (in Da) and normalized migration time (in min), the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-values [unadjusted using Mann-Withney U-test], regulation factor (F) by diabetes compared to healthy controls [for mean(DM)&gt;mean(control): mean(DM) / mean(control); for mean(DM)&lt;mean(control): -mean(control) / mean(DM)]. In addition, sequences (modified amino acids: p=hydroxyproline; k= hydroxylysine; m=oxidized methionine), protein names, and accession numbers are give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18:51:00Z</dcterms:created>
  <dc:creator>MaahsD</dc:creator>
  <dc:description/>
  <cp:keywords/>
  <dc:language>en-US</dc:language>
  <cp:lastModifiedBy>MaahsD</cp:lastModifiedBy>
  <dcterms:modified xsi:type="dcterms:W3CDTF">2010-09-08T18:52:00Z</dcterms:modified>
  <cp:revision>2</cp:revision>
  <dc:subject/>
  <dc:title>SupplementaryTable S4: Identified and validated diabetes markers</dc:title>
</cp:coreProperties>
</file>